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0340D3" w14:textId="77777777" w:rsidR="00092A95" w:rsidRPr="00665F05" w:rsidRDefault="00092A95" w:rsidP="00092A95">
      <w:pPr>
        <w:spacing w:after="0"/>
        <w:rPr>
          <w:rFonts w:ascii="Times" w:hAnsi="Times"/>
          <w:b/>
        </w:rPr>
      </w:pPr>
      <w:proofErr w:type="gramStart"/>
      <w:r w:rsidRPr="00665F05">
        <w:rPr>
          <w:rFonts w:ascii="Times" w:hAnsi="Times"/>
          <w:b/>
          <w:noProof/>
        </w:rPr>
        <w:t>Additional File 1</w:t>
      </w:r>
      <w:r w:rsidRPr="00665F05">
        <w:rPr>
          <w:rFonts w:ascii="Times" w:hAnsi="Times"/>
          <w:b/>
        </w:rPr>
        <w:t>.</w:t>
      </w:r>
      <w:proofErr w:type="gramEnd"/>
      <w:r w:rsidRPr="00665F05">
        <w:rPr>
          <w:rFonts w:ascii="Times" w:hAnsi="Times"/>
          <w:b/>
        </w:rPr>
        <w:t xml:space="preserve"> </w:t>
      </w:r>
      <w:proofErr w:type="gramStart"/>
      <w:r w:rsidR="00665F05" w:rsidRPr="00665F05">
        <w:rPr>
          <w:rFonts w:ascii="Times" w:hAnsi="Times"/>
        </w:rPr>
        <w:t xml:space="preserve">The CARE Measure Questionnaire </w:t>
      </w:r>
      <w:r w:rsidR="00665F05" w:rsidRPr="00665F05">
        <w:rPr>
          <w:rFonts w:ascii="Times" w:hAnsi="Times"/>
          <w:lang w:val="en"/>
        </w:rPr>
        <w:t>© Stewart W Mercer 2004</w:t>
      </w:r>
      <w:r w:rsidR="00665F05">
        <w:rPr>
          <w:rFonts w:ascii="Times" w:hAnsi="Times"/>
          <w:noProof/>
        </w:rPr>
        <w:t>.</w:t>
      </w:r>
      <w:proofErr w:type="gramEnd"/>
      <w:r w:rsidR="00665F05">
        <w:rPr>
          <w:rFonts w:ascii="Times" w:hAnsi="Times"/>
          <w:noProof/>
        </w:rPr>
        <w:t xml:space="preserve"> </w:t>
      </w:r>
      <w:r w:rsidR="00665F05" w:rsidRPr="00665F05">
        <w:rPr>
          <w:rFonts w:ascii="Times" w:hAnsi="Times" w:cs="Consolas"/>
        </w:rPr>
        <w:t>Permission has been obtained to reproduce this in a Creative Commons (CC-BY) open access publication</w:t>
      </w:r>
      <w:r w:rsidR="00665F05">
        <w:rPr>
          <w:rFonts w:ascii="Times" w:hAnsi="Times"/>
          <w:noProof/>
        </w:rPr>
        <w:t>.</w:t>
      </w:r>
    </w:p>
    <w:p w14:paraId="00DAE30E" w14:textId="77777777" w:rsidR="00092A95" w:rsidRPr="00C44F39" w:rsidRDefault="00092A95" w:rsidP="00092A95">
      <w:pPr>
        <w:spacing w:after="0"/>
        <w:rPr>
          <w:rFonts w:ascii="Times" w:hAnsi="Times"/>
          <w:sz w:val="22"/>
          <w:szCs w:val="22"/>
        </w:rPr>
      </w:pPr>
    </w:p>
    <w:tbl>
      <w:tblPr>
        <w:tblW w:w="9720" w:type="dxa"/>
        <w:tblInd w:w="-2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720"/>
      </w:tblGrid>
      <w:tr w:rsidR="00092A95" w:rsidRPr="00C44F39" w14:paraId="2BC19592" w14:textId="77777777" w:rsidTr="00DF36DB">
        <w:tc>
          <w:tcPr>
            <w:tcW w:w="9720" w:type="dxa"/>
            <w:tcBorders>
              <w:top w:val="single" w:sz="4" w:space="0" w:color="auto"/>
            </w:tcBorders>
            <w:shd w:val="solid" w:color="000000" w:fill="FFFFFF"/>
          </w:tcPr>
          <w:p w14:paraId="68454210" w14:textId="77777777" w:rsidR="00092A95" w:rsidRPr="00C44F39" w:rsidRDefault="00092A95" w:rsidP="00DF36DB">
            <w:pPr>
              <w:spacing w:after="0"/>
              <w:rPr>
                <w:rFonts w:ascii="Times" w:hAnsi="Times"/>
                <w:bCs/>
                <w:iCs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i/>
                <w:iCs/>
                <w:sz w:val="22"/>
                <w:szCs w:val="22"/>
              </w:rPr>
              <w:t xml:space="preserve"> 1.Please </w:t>
            </w:r>
            <w:proofErr w:type="gramStart"/>
            <w:r w:rsidRPr="00C44F39">
              <w:rPr>
                <w:rFonts w:ascii="Times" w:hAnsi="Times"/>
                <w:b/>
                <w:i/>
                <w:iCs/>
                <w:sz w:val="22"/>
                <w:szCs w:val="22"/>
              </w:rPr>
              <w:t>rate  the</w:t>
            </w:r>
            <w:proofErr w:type="gramEnd"/>
            <w:r w:rsidRPr="00C44F39">
              <w:rPr>
                <w:rFonts w:ascii="Times" w:hAnsi="Times"/>
                <w:b/>
                <w:i/>
                <w:iCs/>
                <w:sz w:val="22"/>
                <w:szCs w:val="22"/>
              </w:rPr>
              <w:t xml:space="preserve"> following statements about today’s consultation</w:t>
            </w: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. </w:t>
            </w:r>
            <w:r w:rsidRPr="00C44F39">
              <w:rPr>
                <w:rFonts w:ascii="Times" w:hAnsi="Times"/>
                <w:bCs/>
                <w:iCs/>
                <w:sz w:val="22"/>
                <w:szCs w:val="22"/>
              </w:rPr>
              <w:t xml:space="preserve">Please tick one box for each </w:t>
            </w:r>
          </w:p>
          <w:p w14:paraId="44043F92" w14:textId="77777777" w:rsidR="00092A95" w:rsidRPr="00C44F39" w:rsidRDefault="00092A95" w:rsidP="00DF36DB">
            <w:pPr>
              <w:spacing w:after="0"/>
              <w:rPr>
                <w:rFonts w:ascii="Times" w:hAnsi="Times"/>
                <w:bCs/>
                <w:iCs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bCs/>
                <w:iCs/>
                <w:sz w:val="22"/>
                <w:szCs w:val="22"/>
              </w:rPr>
              <w:t>statement</w:t>
            </w:r>
            <w:proofErr w:type="gramEnd"/>
            <w:r w:rsidRPr="00C44F39">
              <w:rPr>
                <w:rFonts w:ascii="Times" w:hAnsi="Times"/>
                <w:bCs/>
                <w:iCs/>
                <w:sz w:val="22"/>
                <w:szCs w:val="22"/>
              </w:rPr>
              <w:t xml:space="preserve"> and </w:t>
            </w:r>
            <w:r w:rsidRPr="00C44F39">
              <w:rPr>
                <w:rFonts w:ascii="Times" w:hAnsi="Times"/>
                <w:bCs/>
                <w:iCs/>
                <w:sz w:val="22"/>
                <w:szCs w:val="22"/>
                <w:u w:val="single"/>
              </w:rPr>
              <w:t>answer every statement</w:t>
            </w:r>
            <w:r w:rsidRPr="00C44F39">
              <w:rPr>
                <w:rFonts w:ascii="Times" w:hAnsi="Times"/>
                <w:bCs/>
                <w:iCs/>
                <w:sz w:val="22"/>
                <w:szCs w:val="22"/>
              </w:rPr>
              <w:t xml:space="preserve">.  </w:t>
            </w:r>
          </w:p>
          <w:p w14:paraId="7207AE96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</w:p>
        </w:tc>
      </w:tr>
      <w:tr w:rsidR="00092A95" w:rsidRPr="00C44F39" w14:paraId="32D6749F" w14:textId="77777777" w:rsidTr="00DF36DB">
        <w:tc>
          <w:tcPr>
            <w:tcW w:w="9720" w:type="dxa"/>
          </w:tcPr>
          <w:p w14:paraId="3C93DD3A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     </w:t>
            </w:r>
          </w:p>
          <w:p w14:paraId="0F9AD616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                                                                                                                         Very                           Does</w:t>
            </w:r>
          </w:p>
          <w:p w14:paraId="4213BF91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                                                                            Poor      Fair       Good       </w:t>
            </w:r>
            <w:proofErr w:type="spellStart"/>
            <w:r w:rsidRPr="00C44F39">
              <w:rPr>
                <w:rFonts w:ascii="Times" w:hAnsi="Times"/>
                <w:b/>
                <w:sz w:val="22"/>
                <w:szCs w:val="22"/>
              </w:rPr>
              <w:t>Good</w:t>
            </w:r>
            <w:proofErr w:type="spellEnd"/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Excellent       Not</w:t>
            </w:r>
          </w:p>
          <w:p w14:paraId="0AA8F2A6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>How was the doctor at</w:t>
            </w: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 … </w:t>
            </w: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                                                                                                            Apply</w:t>
            </w:r>
          </w:p>
          <w:p w14:paraId="0E717D09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</w:p>
        </w:tc>
      </w:tr>
      <w:tr w:rsidR="00092A95" w:rsidRPr="00C44F39" w14:paraId="35334F3C" w14:textId="77777777" w:rsidTr="00DF36DB">
        <w:tc>
          <w:tcPr>
            <w:tcW w:w="9720" w:type="dxa"/>
          </w:tcPr>
          <w:p w14:paraId="6844D3FF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3385CE7B" w14:textId="77777777" w:rsidR="00092A95" w:rsidRPr="00C44F39" w:rsidRDefault="00092A95" w:rsidP="00DF36DB">
            <w:pPr>
              <w:tabs>
                <w:tab w:val="left" w:pos="4752"/>
              </w:tabs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1. Making you feel at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ease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>……</w:t>
            </w:r>
            <w:proofErr w:type="gramEnd"/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    </w:t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2F4F0D4A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be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friendly and warm towards you, </w:t>
            </w:r>
          </w:p>
          <w:p w14:paraId="06BDAA1A" w14:textId="77777777" w:rsidR="00092A95" w:rsidRPr="00C44F39" w:rsidRDefault="00092A95" w:rsidP="00DF36DB">
            <w:pPr>
              <w:spacing w:after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treat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you with respect; not cold or abrupt)</w:t>
            </w:r>
          </w:p>
        </w:tc>
      </w:tr>
      <w:tr w:rsidR="00092A95" w:rsidRPr="00C44F39" w14:paraId="6EC3AC28" w14:textId="77777777" w:rsidTr="00DF36DB">
        <w:tc>
          <w:tcPr>
            <w:tcW w:w="9720" w:type="dxa"/>
          </w:tcPr>
          <w:p w14:paraId="0C737596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4472A53A" w14:textId="77777777" w:rsidR="00092A95" w:rsidRPr="00C44F39" w:rsidRDefault="00092A95" w:rsidP="00DF36DB">
            <w:pPr>
              <w:tabs>
                <w:tab w:val="left" w:pos="8892"/>
              </w:tabs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>2. Letting you tell your “ story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”……</w:t>
            </w:r>
            <w:proofErr w:type="gramEnd"/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7D398293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giv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you time to fully describe your illness in </w:t>
            </w:r>
          </w:p>
          <w:p w14:paraId="22533FCF" w14:textId="77777777" w:rsidR="00092A95" w:rsidRPr="00C44F39" w:rsidRDefault="00092A95" w:rsidP="00DF36DB">
            <w:pPr>
              <w:spacing w:after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your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own words; not interrupting or diverting you)  </w:t>
            </w:r>
          </w:p>
        </w:tc>
      </w:tr>
      <w:tr w:rsidR="00092A95" w:rsidRPr="00C44F39" w14:paraId="09D656FE" w14:textId="77777777" w:rsidTr="00DF36DB">
        <w:tc>
          <w:tcPr>
            <w:tcW w:w="9720" w:type="dxa"/>
          </w:tcPr>
          <w:p w14:paraId="63B07111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02EE80CE" w14:textId="77777777" w:rsidR="00092A95" w:rsidRPr="00C44F39" w:rsidRDefault="00092A95" w:rsidP="00DF36DB">
            <w:pPr>
              <w:tabs>
                <w:tab w:val="left" w:pos="4752"/>
              </w:tabs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3.  Really listening 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……                      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proofErr w:type="gramStart"/>
            <w:r w:rsidRPr="00C44F39">
              <w:rPr>
                <w:rFonts w:ascii="Times" w:hAnsi="Times"/>
                <w:sz w:val="22"/>
                <w:szCs w:val="22"/>
              </w:rPr>
              <w:t xml:space="preserve">          </w:t>
            </w:r>
            <w:proofErr w:type="gramEnd"/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12D01A55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pay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close attention to what you were sayings; not</w:t>
            </w:r>
          </w:p>
          <w:p w14:paraId="548EEAE6" w14:textId="77777777" w:rsidR="00092A95" w:rsidRPr="00C44F39" w:rsidRDefault="00092A95" w:rsidP="00DF36DB">
            <w:pPr>
              <w:spacing w:after="0"/>
              <w:rPr>
                <w:rFonts w:ascii="Times" w:hAnsi="Times"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look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at the notes or computer  as you were talking)</w:t>
            </w:r>
          </w:p>
        </w:tc>
      </w:tr>
      <w:tr w:rsidR="00092A95" w:rsidRPr="00C44F39" w14:paraId="331E4AE9" w14:textId="77777777" w:rsidTr="00DF36DB">
        <w:tc>
          <w:tcPr>
            <w:tcW w:w="9720" w:type="dxa"/>
          </w:tcPr>
          <w:p w14:paraId="7ED41527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293C72EE" w14:textId="77777777" w:rsidR="00092A95" w:rsidRPr="00C44F39" w:rsidRDefault="00092A95" w:rsidP="00DF36DB">
            <w:pPr>
              <w:tabs>
                <w:tab w:val="left" w:pos="7092"/>
                <w:tab w:val="left" w:pos="7992"/>
                <w:tab w:val="left" w:pos="8892"/>
              </w:tabs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4. Being interested in you as a whole person 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…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proofErr w:type="gramStart"/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proofErr w:type="gramEnd"/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0F11CE62" w14:textId="77777777" w:rsidR="00092A95" w:rsidRPr="00C44F39" w:rsidRDefault="00092A95" w:rsidP="00DF36DB">
            <w:pPr>
              <w:tabs>
                <w:tab w:val="left" w:pos="7092"/>
              </w:tabs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ask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/knowing relevant details about your life, </w:t>
            </w:r>
          </w:p>
          <w:p w14:paraId="392748BD" w14:textId="77777777" w:rsidR="00092A95" w:rsidRPr="00C44F39" w:rsidRDefault="00092A95" w:rsidP="00DF36DB">
            <w:pPr>
              <w:tabs>
                <w:tab w:val="left" w:pos="7092"/>
              </w:tabs>
              <w:spacing w:after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your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situation; not  treating you as “just a number”) </w:t>
            </w:r>
            <w:r w:rsidRPr="00C44F3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092A95" w:rsidRPr="00C44F39" w14:paraId="325CBB7B" w14:textId="77777777" w:rsidTr="00DF36DB">
        <w:tc>
          <w:tcPr>
            <w:tcW w:w="9720" w:type="dxa"/>
          </w:tcPr>
          <w:p w14:paraId="2C2C94BA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4552735E" w14:textId="77777777" w:rsidR="00092A95" w:rsidRPr="00C44F39" w:rsidRDefault="00092A95" w:rsidP="00DF36DB">
            <w:pPr>
              <w:tabs>
                <w:tab w:val="left" w:pos="5472"/>
              </w:tabs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5. Fully understanding your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concerns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>……</w:t>
            </w:r>
            <w:proofErr w:type="gramEnd"/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0720C826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communicat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 that he/she had  accurately understood</w:t>
            </w:r>
          </w:p>
          <w:p w14:paraId="0FAB1BF8" w14:textId="77777777" w:rsidR="00092A95" w:rsidRPr="00C44F39" w:rsidRDefault="00092A95" w:rsidP="00DF36DB">
            <w:pPr>
              <w:spacing w:after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your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concerns; not overlooking or dismissing anything) </w:t>
            </w:r>
          </w:p>
        </w:tc>
      </w:tr>
      <w:tr w:rsidR="00092A95" w:rsidRPr="00C44F39" w14:paraId="309CF28D" w14:textId="77777777" w:rsidTr="00DF36DB">
        <w:tc>
          <w:tcPr>
            <w:tcW w:w="9720" w:type="dxa"/>
          </w:tcPr>
          <w:p w14:paraId="2A9134FA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1FAA25C0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6. Showing care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and  compassion</w:t>
            </w:r>
            <w:proofErr w:type="gramEnd"/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….   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5D7702CD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seem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genuinely concerned,  connecting with you on a</w:t>
            </w:r>
          </w:p>
          <w:p w14:paraId="39B35A53" w14:textId="77777777" w:rsidR="00092A95" w:rsidRPr="00C44F39" w:rsidRDefault="00092A95" w:rsidP="00DF36DB">
            <w:pPr>
              <w:spacing w:after="0"/>
              <w:rPr>
                <w:rFonts w:ascii="Times" w:hAnsi="Times"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human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 level; not being indifferent or “detached”)</w:t>
            </w:r>
            <w:r w:rsidRPr="00C44F39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092A95" w:rsidRPr="00C44F39" w14:paraId="4A0ED8F1" w14:textId="77777777" w:rsidTr="00DF36DB">
        <w:tc>
          <w:tcPr>
            <w:tcW w:w="9720" w:type="dxa"/>
          </w:tcPr>
          <w:p w14:paraId="1011E13E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18FACF15" w14:textId="77777777" w:rsidR="00092A95" w:rsidRPr="00C44F39" w:rsidRDefault="00092A95" w:rsidP="00DF36DB">
            <w:pPr>
              <w:tabs>
                <w:tab w:val="left" w:pos="4752"/>
                <w:tab w:val="left" w:pos="6912"/>
              </w:tabs>
              <w:spacing w:after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7</w:t>
            </w:r>
            <w:r w:rsidRPr="00C44F39">
              <w:rPr>
                <w:rFonts w:ascii="Times" w:hAnsi="Times"/>
                <w:sz w:val="22"/>
                <w:szCs w:val="22"/>
              </w:rPr>
              <w:t xml:space="preserve"> </w:t>
            </w:r>
            <w:r w:rsidRPr="00C44F39">
              <w:rPr>
                <w:rFonts w:ascii="Times" w:hAnsi="Times"/>
                <w:b/>
                <w:sz w:val="22"/>
                <w:szCs w:val="22"/>
              </w:rPr>
              <w:t>.</w:t>
            </w:r>
            <w:proofErr w:type="gramEnd"/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Being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Positive</w:t>
            </w:r>
            <w:r w:rsidRPr="00C44F39">
              <w:rPr>
                <w:rFonts w:ascii="Times" w:hAnsi="Times"/>
                <w:b/>
                <w:bCs/>
                <w:sz w:val="22"/>
                <w:szCs w:val="22"/>
              </w:rPr>
              <w:t>……</w:t>
            </w:r>
            <w:proofErr w:type="gramEnd"/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                          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68E71E03" w14:textId="77777777" w:rsidR="00092A95" w:rsidRPr="00C44F39" w:rsidRDefault="00092A95" w:rsidP="00DF36DB">
            <w:pPr>
              <w:tabs>
                <w:tab w:val="left" w:pos="7092"/>
                <w:tab w:val="left" w:pos="7992"/>
              </w:tabs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hav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a positive approach and a positive attitude;</w:t>
            </w:r>
          </w:p>
          <w:p w14:paraId="05773A93" w14:textId="77777777" w:rsidR="00092A95" w:rsidRPr="00C44F39" w:rsidRDefault="00092A95" w:rsidP="00DF36DB">
            <w:pPr>
              <w:spacing w:after="0"/>
              <w:rPr>
                <w:rFonts w:ascii="Times" w:hAnsi="Times"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be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honest but not negative about your problems)</w:t>
            </w:r>
          </w:p>
        </w:tc>
      </w:tr>
      <w:tr w:rsidR="00092A95" w:rsidRPr="00C44F39" w14:paraId="35C2F13E" w14:textId="77777777" w:rsidTr="00DF36DB">
        <w:tc>
          <w:tcPr>
            <w:tcW w:w="9720" w:type="dxa"/>
          </w:tcPr>
          <w:p w14:paraId="36A57097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</w:p>
          <w:p w14:paraId="03DD1EEF" w14:textId="77777777" w:rsidR="00092A95" w:rsidRPr="00C44F39" w:rsidRDefault="00092A95" w:rsidP="00DF36DB">
            <w:pPr>
              <w:tabs>
                <w:tab w:val="left" w:pos="5472"/>
              </w:tabs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8. Explaining things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clearly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>……..</w:t>
            </w:r>
            <w:proofErr w:type="gramEnd"/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        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54F874A4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fully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answering  your questions, explaining clearly,</w:t>
            </w:r>
          </w:p>
          <w:p w14:paraId="5A9F8BCC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giv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you adequate information; not being vague</w:t>
            </w:r>
          </w:p>
        </w:tc>
      </w:tr>
      <w:tr w:rsidR="00092A95" w:rsidRPr="00C44F39" w14:paraId="6D11E01C" w14:textId="77777777" w:rsidTr="00DF36DB">
        <w:tc>
          <w:tcPr>
            <w:tcW w:w="9720" w:type="dxa"/>
          </w:tcPr>
          <w:p w14:paraId="12ADB317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2CBC2B7C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9. Helping you to take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control</w:t>
            </w:r>
            <w:r w:rsidRPr="00C44F39">
              <w:rPr>
                <w:rFonts w:ascii="Times" w:hAnsi="Times"/>
                <w:sz w:val="22"/>
                <w:szCs w:val="22"/>
              </w:rPr>
              <w:t>……</w:t>
            </w:r>
            <w:proofErr w:type="gramEnd"/>
            <w:r w:rsidRPr="00C44F39">
              <w:rPr>
                <w:rFonts w:ascii="Times" w:hAnsi="Times"/>
                <w:sz w:val="22"/>
                <w:szCs w:val="22"/>
              </w:rPr>
              <w:t xml:space="preserve">         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49DCFB61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explor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with you what you can do to  improve your </w:t>
            </w:r>
          </w:p>
          <w:p w14:paraId="3DA48F15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health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yourself; encouraging rather than “lecturing” you)</w:t>
            </w:r>
          </w:p>
        </w:tc>
      </w:tr>
      <w:tr w:rsidR="00092A95" w:rsidRPr="00C44F39" w14:paraId="0407D63A" w14:textId="77777777" w:rsidTr="00DF36DB">
        <w:tc>
          <w:tcPr>
            <w:tcW w:w="9720" w:type="dxa"/>
          </w:tcPr>
          <w:p w14:paraId="61CF76F3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</w:p>
          <w:p w14:paraId="6F132DF4" w14:textId="77777777" w:rsidR="00092A95" w:rsidRPr="00C44F39" w:rsidRDefault="00092A95" w:rsidP="00DF36DB">
            <w:pPr>
              <w:tabs>
                <w:tab w:val="left" w:pos="5472"/>
                <w:tab w:val="left" w:pos="5832"/>
                <w:tab w:val="left" w:pos="6192"/>
                <w:tab w:val="left" w:pos="7092"/>
                <w:tab w:val="left" w:pos="8892"/>
              </w:tabs>
              <w:spacing w:after="0"/>
              <w:rPr>
                <w:rFonts w:ascii="Times" w:hAnsi="Times"/>
                <w:b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10. Making </w:t>
            </w:r>
            <w:proofErr w:type="gramStart"/>
            <w:r w:rsidRPr="00C44F39">
              <w:rPr>
                <w:rFonts w:ascii="Times" w:hAnsi="Times"/>
                <w:b/>
                <w:sz w:val="22"/>
                <w:szCs w:val="22"/>
              </w:rPr>
              <w:t>a  plan</w:t>
            </w:r>
            <w:proofErr w:type="gramEnd"/>
            <w:r w:rsidRPr="00C44F39">
              <w:rPr>
                <w:rFonts w:ascii="Times" w:hAnsi="Times"/>
                <w:b/>
                <w:sz w:val="22"/>
                <w:szCs w:val="22"/>
              </w:rPr>
              <w:t xml:space="preserve"> of action with you </w:t>
            </w:r>
            <w:r w:rsidRPr="00C44F39">
              <w:rPr>
                <w:rFonts w:ascii="Times" w:hAnsi="Times"/>
                <w:b/>
                <w:i/>
                <w:sz w:val="22"/>
                <w:szCs w:val="22"/>
              </w:rPr>
              <w:t xml:space="preserve">…   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  <w:r w:rsidRPr="00C44F39">
              <w:rPr>
                <w:rFonts w:ascii="Times" w:hAnsi="Times"/>
                <w:sz w:val="22"/>
                <w:szCs w:val="22"/>
              </w:rPr>
              <w:t xml:space="preserve">              </w:t>
            </w:r>
            <w:r w:rsidRPr="00C44F39">
              <w:rPr>
                <w:rFonts w:ascii="Times" w:hAnsi="Times"/>
                <w:sz w:val="22"/>
                <w:szCs w:val="22"/>
              </w:rPr>
              <w:sym w:font="Symbol" w:char="F090"/>
            </w:r>
          </w:p>
          <w:p w14:paraId="4DD6D623" w14:textId="77777777" w:rsidR="00092A95" w:rsidRPr="00C44F39" w:rsidRDefault="00092A95" w:rsidP="00DF36DB">
            <w:pPr>
              <w:spacing w:after="0"/>
              <w:rPr>
                <w:rFonts w:ascii="Times" w:hAnsi="Times"/>
                <w:i/>
                <w:sz w:val="22"/>
                <w:szCs w:val="22"/>
              </w:rPr>
            </w:pPr>
            <w:r w:rsidRPr="00C44F39">
              <w:rPr>
                <w:rFonts w:ascii="Times" w:hAnsi="Times"/>
                <w:i/>
                <w:sz w:val="22"/>
                <w:szCs w:val="22"/>
              </w:rPr>
              <w:t>(</w:t>
            </w: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discussing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 the  options, involving you  in decisions as</w:t>
            </w:r>
          </w:p>
          <w:p w14:paraId="45E1D727" w14:textId="77777777" w:rsidR="00092A95" w:rsidRPr="00C44F39" w:rsidRDefault="00092A95" w:rsidP="00DF36DB">
            <w:pPr>
              <w:spacing w:after="0"/>
              <w:rPr>
                <w:rFonts w:ascii="Times" w:hAnsi="Times"/>
                <w:b/>
                <w:sz w:val="22"/>
                <w:szCs w:val="22"/>
              </w:rPr>
            </w:pPr>
            <w:proofErr w:type="gramStart"/>
            <w:r w:rsidRPr="00C44F39">
              <w:rPr>
                <w:rFonts w:ascii="Times" w:hAnsi="Times"/>
                <w:i/>
                <w:sz w:val="22"/>
                <w:szCs w:val="22"/>
              </w:rPr>
              <w:t>much</w:t>
            </w:r>
            <w:proofErr w:type="gramEnd"/>
            <w:r w:rsidRPr="00C44F39">
              <w:rPr>
                <w:rFonts w:ascii="Times" w:hAnsi="Times"/>
                <w:i/>
                <w:sz w:val="22"/>
                <w:szCs w:val="22"/>
              </w:rPr>
              <w:t xml:space="preserve"> as you want to be involved; not ignoring your views)</w:t>
            </w:r>
          </w:p>
        </w:tc>
      </w:tr>
    </w:tbl>
    <w:p w14:paraId="0EB5F5B8" w14:textId="77777777" w:rsidR="00E102F0" w:rsidRDefault="00E102F0">
      <w:bookmarkStart w:id="0" w:name="_GoBack"/>
      <w:bookmarkEnd w:id="0"/>
    </w:p>
    <w:sectPr w:rsidR="00E102F0" w:rsidSect="00C8201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A95"/>
    <w:rsid w:val="000319C1"/>
    <w:rsid w:val="00092A95"/>
    <w:rsid w:val="00100E23"/>
    <w:rsid w:val="001F6C7A"/>
    <w:rsid w:val="002966B1"/>
    <w:rsid w:val="0030311B"/>
    <w:rsid w:val="003D085C"/>
    <w:rsid w:val="00450208"/>
    <w:rsid w:val="00455177"/>
    <w:rsid w:val="0049612F"/>
    <w:rsid w:val="00535A3E"/>
    <w:rsid w:val="005D1216"/>
    <w:rsid w:val="00665F05"/>
    <w:rsid w:val="006A2ACA"/>
    <w:rsid w:val="006D39A2"/>
    <w:rsid w:val="007812F4"/>
    <w:rsid w:val="007F1B66"/>
    <w:rsid w:val="008169F8"/>
    <w:rsid w:val="008B689D"/>
    <w:rsid w:val="008C1891"/>
    <w:rsid w:val="00906F51"/>
    <w:rsid w:val="00951097"/>
    <w:rsid w:val="009E3D13"/>
    <w:rsid w:val="00A23A84"/>
    <w:rsid w:val="00AC0798"/>
    <w:rsid w:val="00BB152C"/>
    <w:rsid w:val="00BB40A5"/>
    <w:rsid w:val="00C3170F"/>
    <w:rsid w:val="00C8201F"/>
    <w:rsid w:val="00CE7EDB"/>
    <w:rsid w:val="00D55EA3"/>
    <w:rsid w:val="00DF0B30"/>
    <w:rsid w:val="00E102F0"/>
    <w:rsid w:val="00F70BD7"/>
    <w:rsid w:val="00F84E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2A00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4</Characters>
  <Application>Microsoft Macintosh Word</Application>
  <DocSecurity>0</DocSecurity>
  <Lines>23</Lines>
  <Paragraphs>6</Paragraphs>
  <ScaleCrop>false</ScaleCrop>
  <Company>Oxford</Company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3</cp:revision>
  <dcterms:created xsi:type="dcterms:W3CDTF">2017-07-11T09:30:00Z</dcterms:created>
  <dcterms:modified xsi:type="dcterms:W3CDTF">2017-07-18T12:33:00Z</dcterms:modified>
</cp:coreProperties>
</file>